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2AD6D" w14:textId="1991B346" w:rsidR="00117143" w:rsidRPr="00117143" w:rsidRDefault="00117143" w:rsidP="00627F3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11714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DA networks</w:t>
      </w:r>
    </w:p>
    <w:p w14:paraId="641B1533" w14:textId="797AAD2E" w:rsidR="008C0849" w:rsidRDefault="005754AD" w:rsidP="00627F3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 TDA networks were generated using a normalized Pearson correlation similarity matrix and Symphony </w:t>
      </w:r>
      <w:proofErr w:type="spellStart"/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>AyasdiAI’s</w:t>
      </w:r>
      <w:proofErr w:type="spellEnd"/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“Neighborhood” lens function. This function generates an embedding of high-dimensional data into two dimension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with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 k-nearest neighbor graph of the data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Examining TDA structures at different resolutions and gains helps determine which structures are robust or may be artifac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Singh&lt;/Author&gt;&lt;Year&gt;2007&lt;/Year&gt;&lt;RecNum&gt;787&lt;/RecNum&gt;&lt;DisplayText&gt;(7)&lt;/DisplayText&gt;&lt;record&gt;&lt;rec-number&gt;787&lt;/rec-number&gt;&lt;foreign-keys&gt;&lt;key app="EN" db-id="rsr5ww95jadzr7e2vppxwvel2psrpddddwx9" timestamp="1626228811"&gt;787&lt;/key&gt;&lt;/foreign-keys&gt;&lt;ref-type name="Journal Article"&gt;17&lt;/ref-type&gt;&lt;contributors&gt;&lt;authors&gt;&lt;author&gt;Singh, Gurjeet&lt;/author&gt;&lt;author&gt;Mémoli, Facundo&lt;/author&gt;&lt;author&gt;Carlsson, Gunnar E&lt;/author&gt;&lt;/authors&gt;&lt;/contributors&gt;&lt;titles&gt;&lt;title&gt;Topological methods for the analysis of high dimensional data sets and 3d object recognition&lt;/title&gt;&lt;secondary-title&gt;PBG@ Eurographics&lt;/secondary-title&gt;&lt;/titles&gt;&lt;periodical&gt;&lt;full-title&gt;PBG@ Eurographics&lt;/full-title&gt;&lt;/periodical&gt;&lt;volume&gt;2&lt;/volume&gt;&lt;dates&gt;&lt;year&gt;2007&lt;/year&gt;&lt;/dates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7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 T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 range of available resolution and gain </w:t>
      </w:r>
      <w:r w:rsidR="00B0746E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B0746E" w:rsidRPr="00B0746E">
        <w:rPr>
          <w:rFonts w:ascii="Times New Roman" w:hAnsi="Times New Roman" w:cs="Times New Roman"/>
          <w:color w:val="000000" w:themeColor="text1"/>
          <w:sz w:val="22"/>
          <w:szCs w:val="22"/>
        </w:rPr>
        <w:t>range from 1 to 10, in 0.1 intervals</w:t>
      </w:r>
      <w:r w:rsidR="00B074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tt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ctated by the size of the data set and the graphing algorithm. Resolution can range from 1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node to 1 node per sample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W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 examined the dataset under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>range of TDA resolutio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>gain setting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and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3 cluster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were identified with</w:t>
      </w:r>
      <w:r w:rsidRPr="003F2B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ble and consistent features.</w:t>
      </w:r>
    </w:p>
    <w:p w14:paraId="2314AC24" w14:textId="244332A1" w:rsidR="00117143" w:rsidRDefault="00117143" w:rsidP="00627F3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FA22AE" w14:textId="7162E1BB" w:rsidR="00117143" w:rsidRPr="00117143" w:rsidRDefault="00117143" w:rsidP="00627F3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11714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lla protein analytes</w:t>
      </w:r>
    </w:p>
    <w:p w14:paraId="4727A775" w14:textId="5ECC7A4B" w:rsidR="00117143" w:rsidRDefault="00117143" w:rsidP="00627F3D">
      <w:pPr>
        <w:spacing w:line="480" w:lineRule="auto"/>
      </w:pPr>
      <w:r w:rsidRPr="00BA7F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alytes were on the sam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ustom </w:t>
      </w:r>
      <w:r w:rsidRPr="00BA7F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artridges when </w:t>
      </w:r>
      <w:r w:rsidR="009C5355" w:rsidRPr="00BA7FD6">
        <w:rPr>
          <w:rFonts w:ascii="Times New Roman" w:hAnsi="Times New Roman" w:cs="Times New Roman"/>
          <w:color w:val="000000" w:themeColor="text1"/>
          <w:sz w:val="22"/>
          <w:szCs w:val="22"/>
        </w:rPr>
        <w:t>possible,</w:t>
      </w:r>
      <w:r w:rsidRPr="00BA7F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pending on dynamic range: 1. IL-5, RAGE, and VEGF-A together at 1: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lution</w:t>
      </w:r>
      <w:r w:rsidRPr="00BA7FD6">
        <w:rPr>
          <w:rFonts w:ascii="Times New Roman" w:hAnsi="Times New Roman" w:cs="Times New Roman"/>
          <w:color w:val="000000" w:themeColor="text1"/>
          <w:sz w:val="22"/>
          <w:szCs w:val="22"/>
        </w:rPr>
        <w:t>; 2. IFN-γ, IL-6, procalcitonin, and TNFR1 together at 1:2</w:t>
      </w:r>
      <w:r w:rsidRPr="00302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ilution</w:t>
      </w:r>
      <w:r w:rsidRPr="00BA7FD6">
        <w:rPr>
          <w:rFonts w:ascii="Times New Roman" w:hAnsi="Times New Roman" w:cs="Times New Roman"/>
          <w:color w:val="000000" w:themeColor="text1"/>
          <w:sz w:val="22"/>
          <w:szCs w:val="22"/>
        </w:rPr>
        <w:t>; 3. D-dimer, ferritin, and IL-1RA at 1:10</w:t>
      </w:r>
      <w:r w:rsidRPr="00302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ilution</w:t>
      </w:r>
      <w:r w:rsidRPr="00BA7FD6">
        <w:rPr>
          <w:rFonts w:ascii="Times New Roman" w:hAnsi="Times New Roman" w:cs="Times New Roman"/>
          <w:color w:val="000000" w:themeColor="text1"/>
          <w:sz w:val="22"/>
          <w:szCs w:val="22"/>
        </w:rPr>
        <w:t>. CXCL10 was run alone at a dilution of 1:2</w:t>
      </w:r>
      <w:r w:rsidRPr="00302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ilution</w:t>
      </w:r>
      <w:r w:rsidRPr="00BA7FD6">
        <w:rPr>
          <w:rFonts w:ascii="Times New Roman" w:hAnsi="Times New Roman" w:cs="Times New Roman"/>
          <w:color w:val="000000" w:themeColor="text1"/>
          <w:sz w:val="22"/>
          <w:szCs w:val="22"/>
        </w:rPr>
        <w:t>. CRP was run alone at 1:2000 and re-run with dilutions up to 20,000 as neede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lution</w:t>
      </w:r>
      <w:r w:rsidRPr="00BA7FD6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sectPr w:rsidR="00117143" w:rsidSect="002A1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4AD"/>
    <w:rsid w:val="000108FA"/>
    <w:rsid w:val="0001257B"/>
    <w:rsid w:val="0002477B"/>
    <w:rsid w:val="000340F7"/>
    <w:rsid w:val="000505CB"/>
    <w:rsid w:val="0005088F"/>
    <w:rsid w:val="00060041"/>
    <w:rsid w:val="00064E40"/>
    <w:rsid w:val="000777E5"/>
    <w:rsid w:val="00077A9C"/>
    <w:rsid w:val="00087221"/>
    <w:rsid w:val="000A145B"/>
    <w:rsid w:val="00102312"/>
    <w:rsid w:val="00105AD4"/>
    <w:rsid w:val="0011119F"/>
    <w:rsid w:val="00117143"/>
    <w:rsid w:val="00123056"/>
    <w:rsid w:val="0019656E"/>
    <w:rsid w:val="001B102A"/>
    <w:rsid w:val="001D00C3"/>
    <w:rsid w:val="001D3A31"/>
    <w:rsid w:val="001D53C2"/>
    <w:rsid w:val="001D690A"/>
    <w:rsid w:val="001E7DD5"/>
    <w:rsid w:val="00200A25"/>
    <w:rsid w:val="00210351"/>
    <w:rsid w:val="002147D5"/>
    <w:rsid w:val="0022668F"/>
    <w:rsid w:val="002547FE"/>
    <w:rsid w:val="00275196"/>
    <w:rsid w:val="002A1672"/>
    <w:rsid w:val="002A48A6"/>
    <w:rsid w:val="002A5E35"/>
    <w:rsid w:val="002B10F3"/>
    <w:rsid w:val="002D293F"/>
    <w:rsid w:val="002E12FF"/>
    <w:rsid w:val="002E68C5"/>
    <w:rsid w:val="002F6D80"/>
    <w:rsid w:val="00301504"/>
    <w:rsid w:val="00306DFF"/>
    <w:rsid w:val="0034004B"/>
    <w:rsid w:val="00341799"/>
    <w:rsid w:val="00346019"/>
    <w:rsid w:val="00352B01"/>
    <w:rsid w:val="00393501"/>
    <w:rsid w:val="003A66C4"/>
    <w:rsid w:val="003B3BBF"/>
    <w:rsid w:val="003B5F19"/>
    <w:rsid w:val="003B7097"/>
    <w:rsid w:val="003B70B6"/>
    <w:rsid w:val="003C0BE5"/>
    <w:rsid w:val="003C4592"/>
    <w:rsid w:val="003D12B5"/>
    <w:rsid w:val="003D1DC2"/>
    <w:rsid w:val="003D40C8"/>
    <w:rsid w:val="003E60AD"/>
    <w:rsid w:val="003E674B"/>
    <w:rsid w:val="004006BB"/>
    <w:rsid w:val="0040072A"/>
    <w:rsid w:val="00402DCB"/>
    <w:rsid w:val="0042188E"/>
    <w:rsid w:val="00435017"/>
    <w:rsid w:val="0045745F"/>
    <w:rsid w:val="00474012"/>
    <w:rsid w:val="004745C5"/>
    <w:rsid w:val="00475D91"/>
    <w:rsid w:val="00490172"/>
    <w:rsid w:val="004C2FFB"/>
    <w:rsid w:val="004C5380"/>
    <w:rsid w:val="005112AA"/>
    <w:rsid w:val="00526C19"/>
    <w:rsid w:val="00531E13"/>
    <w:rsid w:val="005359E8"/>
    <w:rsid w:val="0056697B"/>
    <w:rsid w:val="00574165"/>
    <w:rsid w:val="005754AD"/>
    <w:rsid w:val="00577F66"/>
    <w:rsid w:val="005819EE"/>
    <w:rsid w:val="00591BC9"/>
    <w:rsid w:val="005947E8"/>
    <w:rsid w:val="005A4874"/>
    <w:rsid w:val="005A7DA1"/>
    <w:rsid w:val="005C311C"/>
    <w:rsid w:val="005D73D5"/>
    <w:rsid w:val="005E58BA"/>
    <w:rsid w:val="00607158"/>
    <w:rsid w:val="00610059"/>
    <w:rsid w:val="00617198"/>
    <w:rsid w:val="00625E45"/>
    <w:rsid w:val="00627F3D"/>
    <w:rsid w:val="00632280"/>
    <w:rsid w:val="00636D46"/>
    <w:rsid w:val="006475B2"/>
    <w:rsid w:val="00650229"/>
    <w:rsid w:val="00656A47"/>
    <w:rsid w:val="0066493E"/>
    <w:rsid w:val="00664966"/>
    <w:rsid w:val="00676FF9"/>
    <w:rsid w:val="00696919"/>
    <w:rsid w:val="006C3949"/>
    <w:rsid w:val="006C643B"/>
    <w:rsid w:val="006C771D"/>
    <w:rsid w:val="00706152"/>
    <w:rsid w:val="00712934"/>
    <w:rsid w:val="007165DF"/>
    <w:rsid w:val="00733875"/>
    <w:rsid w:val="00737EBF"/>
    <w:rsid w:val="007460CB"/>
    <w:rsid w:val="007500C2"/>
    <w:rsid w:val="007529E7"/>
    <w:rsid w:val="007754A7"/>
    <w:rsid w:val="00775CC8"/>
    <w:rsid w:val="00780B14"/>
    <w:rsid w:val="0078117A"/>
    <w:rsid w:val="00797980"/>
    <w:rsid w:val="007A6929"/>
    <w:rsid w:val="007A7015"/>
    <w:rsid w:val="007C3904"/>
    <w:rsid w:val="007E14AC"/>
    <w:rsid w:val="007E3020"/>
    <w:rsid w:val="007E4B1D"/>
    <w:rsid w:val="00844922"/>
    <w:rsid w:val="0085028F"/>
    <w:rsid w:val="00850B03"/>
    <w:rsid w:val="00851E63"/>
    <w:rsid w:val="008811B0"/>
    <w:rsid w:val="008842DE"/>
    <w:rsid w:val="008A046D"/>
    <w:rsid w:val="008A17C2"/>
    <w:rsid w:val="008C0849"/>
    <w:rsid w:val="008C3334"/>
    <w:rsid w:val="008F3B8A"/>
    <w:rsid w:val="008F57C4"/>
    <w:rsid w:val="00912809"/>
    <w:rsid w:val="00922F15"/>
    <w:rsid w:val="00925411"/>
    <w:rsid w:val="0096735F"/>
    <w:rsid w:val="009708CF"/>
    <w:rsid w:val="009764BF"/>
    <w:rsid w:val="00977B71"/>
    <w:rsid w:val="0099427E"/>
    <w:rsid w:val="009A387F"/>
    <w:rsid w:val="009C5355"/>
    <w:rsid w:val="009C6D74"/>
    <w:rsid w:val="009E1561"/>
    <w:rsid w:val="009E274B"/>
    <w:rsid w:val="00A06A95"/>
    <w:rsid w:val="00A06D70"/>
    <w:rsid w:val="00A46DDD"/>
    <w:rsid w:val="00A923DE"/>
    <w:rsid w:val="00AA0906"/>
    <w:rsid w:val="00AC3DD0"/>
    <w:rsid w:val="00AC57B4"/>
    <w:rsid w:val="00AD4DDA"/>
    <w:rsid w:val="00AD564F"/>
    <w:rsid w:val="00AE12BC"/>
    <w:rsid w:val="00B0746E"/>
    <w:rsid w:val="00B229EB"/>
    <w:rsid w:val="00B25FC0"/>
    <w:rsid w:val="00B31D4E"/>
    <w:rsid w:val="00B32029"/>
    <w:rsid w:val="00B32C11"/>
    <w:rsid w:val="00B409F2"/>
    <w:rsid w:val="00B56F36"/>
    <w:rsid w:val="00B707CF"/>
    <w:rsid w:val="00B7410E"/>
    <w:rsid w:val="00B93407"/>
    <w:rsid w:val="00BC044D"/>
    <w:rsid w:val="00BC38BF"/>
    <w:rsid w:val="00BC4838"/>
    <w:rsid w:val="00BE4B05"/>
    <w:rsid w:val="00BF081E"/>
    <w:rsid w:val="00C07B4B"/>
    <w:rsid w:val="00C10329"/>
    <w:rsid w:val="00C342E4"/>
    <w:rsid w:val="00C7274C"/>
    <w:rsid w:val="00C87D9A"/>
    <w:rsid w:val="00CD2A23"/>
    <w:rsid w:val="00D11E2E"/>
    <w:rsid w:val="00D13764"/>
    <w:rsid w:val="00D13F5D"/>
    <w:rsid w:val="00D2511D"/>
    <w:rsid w:val="00D4253B"/>
    <w:rsid w:val="00D4643E"/>
    <w:rsid w:val="00D75D43"/>
    <w:rsid w:val="00D77A1B"/>
    <w:rsid w:val="00DA48B2"/>
    <w:rsid w:val="00DC5B2F"/>
    <w:rsid w:val="00DC7926"/>
    <w:rsid w:val="00E207DE"/>
    <w:rsid w:val="00E25658"/>
    <w:rsid w:val="00E3017E"/>
    <w:rsid w:val="00E46043"/>
    <w:rsid w:val="00E55C06"/>
    <w:rsid w:val="00E615A5"/>
    <w:rsid w:val="00E76B8A"/>
    <w:rsid w:val="00E91CEC"/>
    <w:rsid w:val="00E93ADD"/>
    <w:rsid w:val="00EA5A1F"/>
    <w:rsid w:val="00EC5024"/>
    <w:rsid w:val="00ED1D12"/>
    <w:rsid w:val="00ED4C76"/>
    <w:rsid w:val="00EF1F0E"/>
    <w:rsid w:val="00EF6CA9"/>
    <w:rsid w:val="00F31427"/>
    <w:rsid w:val="00F56C98"/>
    <w:rsid w:val="00F77E28"/>
    <w:rsid w:val="00F933E3"/>
    <w:rsid w:val="00F95FCB"/>
    <w:rsid w:val="00FA5945"/>
    <w:rsid w:val="00FB0477"/>
    <w:rsid w:val="00FD0439"/>
    <w:rsid w:val="00FF1B60"/>
    <w:rsid w:val="00FF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15739"/>
  <w15:chartTrackingRefBased/>
  <w15:docId w15:val="{04E2B035-516A-7E48-909E-75B0A6129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D1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lair</dc:creator>
  <cp:keywords/>
  <dc:description/>
  <cp:lastModifiedBy>Paul Blair</cp:lastModifiedBy>
  <cp:revision>5</cp:revision>
  <dcterms:created xsi:type="dcterms:W3CDTF">2022-02-23T21:00:00Z</dcterms:created>
  <dcterms:modified xsi:type="dcterms:W3CDTF">2022-02-23T21:48:00Z</dcterms:modified>
</cp:coreProperties>
</file>